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D68D0" w14:textId="2A4362DA" w:rsidR="00E82416" w:rsidRPr="0002467B" w:rsidRDefault="00E82416" w:rsidP="00E82416">
      <w:pPr>
        <w:pStyle w:val="Heading2"/>
        <w:spacing w:line="480" w:lineRule="auto"/>
        <w:rPr>
          <w:rStyle w:val="Heading1Char"/>
          <w:rFonts w:ascii="Times New Roman" w:eastAsiaTheme="majorEastAsia" w:hAnsi="Times New Roman"/>
          <w:b/>
          <w:bCs/>
          <w:color w:val="auto"/>
          <w:sz w:val="36"/>
          <w:szCs w:val="36"/>
        </w:rPr>
      </w:pPr>
      <w:bookmarkStart w:id="0" w:name="_Toc66530317"/>
      <w:r w:rsidRPr="0002467B">
        <w:rPr>
          <w:rStyle w:val="Heading1Char"/>
          <w:rFonts w:ascii="Times New Roman" w:eastAsiaTheme="majorEastAsia" w:hAnsi="Times New Roman"/>
          <w:b/>
          <w:bCs/>
          <w:color w:val="auto"/>
          <w:sz w:val="36"/>
          <w:szCs w:val="36"/>
        </w:rPr>
        <w:t xml:space="preserve">Pilot </w:t>
      </w:r>
      <w:bookmarkEnd w:id="0"/>
      <w:r w:rsidRPr="0002467B">
        <w:rPr>
          <w:rStyle w:val="Heading1Char"/>
          <w:rFonts w:ascii="Times New Roman" w:eastAsiaTheme="majorEastAsia" w:hAnsi="Times New Roman"/>
          <w:b/>
          <w:bCs/>
          <w:color w:val="auto"/>
          <w:sz w:val="36"/>
          <w:szCs w:val="36"/>
        </w:rPr>
        <w:t>study result</w:t>
      </w:r>
    </w:p>
    <w:p w14:paraId="02F9435D" w14:textId="7CA9256A" w:rsidR="00DC0D89" w:rsidRDefault="00DC0D89" w:rsidP="00DC0D89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4F71D2">
        <w:t xml:space="preserve">Pilot study result obtained through random effect </w:t>
      </w:r>
      <w:proofErr w:type="spellStart"/>
      <w:r w:rsidRPr="004F71D2">
        <w:t>probit</w:t>
      </w:r>
      <w:proofErr w:type="spellEnd"/>
      <w:r w:rsidRPr="004F71D2">
        <w:t xml:space="preserve"> regression in Bale primary hospital, Wolaita, Ethiopia, 2020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8"/>
        <w:gridCol w:w="2519"/>
        <w:gridCol w:w="1219"/>
        <w:gridCol w:w="1527"/>
      </w:tblGrid>
      <w:tr w:rsidR="00764DBD" w:rsidRPr="007C54B9" w14:paraId="314145B7" w14:textId="05AA0202" w:rsidTr="00C17DA8">
        <w:trPr>
          <w:trHeight w:val="1020"/>
        </w:trPr>
        <w:tc>
          <w:tcPr>
            <w:tcW w:w="2076" w:type="pct"/>
            <w:vMerge w:val="restart"/>
            <w:shd w:val="clear" w:color="auto" w:fill="auto"/>
          </w:tcPr>
          <w:p w14:paraId="320A1D24" w14:textId="77777777" w:rsidR="00764DBD" w:rsidRPr="007C54B9" w:rsidRDefault="00764DBD" w:rsidP="00DE1E2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54B9">
              <w:rPr>
                <w:rFonts w:ascii="Times New Roman" w:hAnsi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2924" w:type="pct"/>
            <w:gridSpan w:val="3"/>
            <w:shd w:val="clear" w:color="auto" w:fill="auto"/>
          </w:tcPr>
          <w:p w14:paraId="661BBFAC" w14:textId="0518F06E" w:rsidR="00764DBD" w:rsidRPr="007C54B9" w:rsidRDefault="00764DBD" w:rsidP="00C72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7C54B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andom effect </w:t>
            </w:r>
            <w:proofErr w:type="spellStart"/>
            <w:r w:rsidRPr="007C54B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robit</w:t>
            </w:r>
            <w:proofErr w:type="spellEnd"/>
            <w:r w:rsidRPr="007C54B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regression</w:t>
            </w:r>
          </w:p>
        </w:tc>
      </w:tr>
      <w:tr w:rsidR="007C54B9" w:rsidRPr="007C54B9" w14:paraId="2F869010" w14:textId="77777777" w:rsidTr="00C17DA8">
        <w:trPr>
          <w:trHeight w:val="360"/>
        </w:trPr>
        <w:tc>
          <w:tcPr>
            <w:tcW w:w="2076" w:type="pct"/>
            <w:vMerge/>
            <w:shd w:val="clear" w:color="auto" w:fill="auto"/>
          </w:tcPr>
          <w:p w14:paraId="63575D8A" w14:textId="77777777" w:rsidR="007C54B9" w:rsidRPr="007C54B9" w:rsidRDefault="007C54B9" w:rsidP="00DE1E2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99" w:type="pct"/>
            <w:shd w:val="clear" w:color="auto" w:fill="auto"/>
          </w:tcPr>
          <w:p w14:paraId="29AC692D" w14:textId="03422E1D" w:rsidR="007C54B9" w:rsidRPr="007C54B9" w:rsidRDefault="006C226A" w:rsidP="00DA2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  <w:r w:rsidR="007C54B9" w:rsidRPr="007C54B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(β)</w:t>
            </w:r>
          </w:p>
        </w:tc>
        <w:tc>
          <w:tcPr>
            <w:tcW w:w="1525" w:type="pct"/>
            <w:gridSpan w:val="2"/>
          </w:tcPr>
          <w:p w14:paraId="564BA85B" w14:textId="743ED958" w:rsidR="007C54B9" w:rsidRPr="007C54B9" w:rsidRDefault="006C226A" w:rsidP="00DA2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54B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C723E0" w:rsidRPr="007C54B9" w14:paraId="0BA98AAE" w14:textId="2CACE6AF" w:rsidTr="00C17DA8">
        <w:tc>
          <w:tcPr>
            <w:tcW w:w="2076" w:type="pct"/>
            <w:shd w:val="clear" w:color="auto" w:fill="auto"/>
            <w:vAlign w:val="center"/>
          </w:tcPr>
          <w:p w14:paraId="301C5B97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C54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oderate competence</w:t>
            </w:r>
          </w:p>
        </w:tc>
        <w:tc>
          <w:tcPr>
            <w:tcW w:w="1399" w:type="pct"/>
            <w:shd w:val="clear" w:color="auto" w:fill="auto"/>
          </w:tcPr>
          <w:p w14:paraId="4AF28F17" w14:textId="040B0CDF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C54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0.71 </w:t>
            </w:r>
          </w:p>
        </w:tc>
        <w:tc>
          <w:tcPr>
            <w:tcW w:w="677" w:type="pct"/>
          </w:tcPr>
          <w:p w14:paraId="5CF255B8" w14:textId="4FB2ADE2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C54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</w:t>
            </w:r>
            <w:r w:rsidR="00FF6C1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8" w:type="pct"/>
          </w:tcPr>
          <w:p w14:paraId="001A9EDF" w14:textId="3E1E566F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C54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5</w:t>
            </w:r>
          </w:p>
        </w:tc>
      </w:tr>
      <w:tr w:rsidR="00C723E0" w:rsidRPr="007C54B9" w14:paraId="7F36791F" w14:textId="2045C1B2" w:rsidTr="00C17DA8">
        <w:tc>
          <w:tcPr>
            <w:tcW w:w="2076" w:type="pct"/>
            <w:shd w:val="clear" w:color="auto" w:fill="auto"/>
          </w:tcPr>
          <w:p w14:paraId="0239E997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ood competence</w:t>
            </w:r>
          </w:p>
        </w:tc>
        <w:tc>
          <w:tcPr>
            <w:tcW w:w="1399" w:type="pct"/>
            <w:shd w:val="clear" w:color="auto" w:fill="auto"/>
          </w:tcPr>
          <w:p w14:paraId="02C2F810" w14:textId="573A0FC3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677" w:type="pct"/>
          </w:tcPr>
          <w:p w14:paraId="493FA916" w14:textId="68A48292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848" w:type="pct"/>
          </w:tcPr>
          <w:p w14:paraId="2F247D97" w14:textId="0E625016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</w:tr>
      <w:tr w:rsidR="00C723E0" w:rsidRPr="007C54B9" w14:paraId="1418BA37" w14:textId="32ED9084" w:rsidTr="00C17DA8">
        <w:tc>
          <w:tcPr>
            <w:tcW w:w="2076" w:type="pct"/>
            <w:shd w:val="clear" w:color="auto" w:fill="auto"/>
          </w:tcPr>
          <w:p w14:paraId="67D1869B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lose proximity to hospital</w:t>
            </w:r>
          </w:p>
        </w:tc>
        <w:tc>
          <w:tcPr>
            <w:tcW w:w="1399" w:type="pct"/>
            <w:shd w:val="clear" w:color="auto" w:fill="auto"/>
          </w:tcPr>
          <w:p w14:paraId="6C25DB52" w14:textId="13AE4B99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677" w:type="pct"/>
          </w:tcPr>
          <w:p w14:paraId="71C14299" w14:textId="673AA4D5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848" w:type="pct"/>
          </w:tcPr>
          <w:p w14:paraId="5ECDD578" w14:textId="7BE969F2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</w:tr>
      <w:tr w:rsidR="00C723E0" w:rsidRPr="007C54B9" w14:paraId="6428B970" w14:textId="5B91174D" w:rsidTr="00C17DA8">
        <w:tc>
          <w:tcPr>
            <w:tcW w:w="2076" w:type="pct"/>
            <w:shd w:val="clear" w:color="auto" w:fill="auto"/>
          </w:tcPr>
          <w:p w14:paraId="13AC99A3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Partially available</w:t>
            </w:r>
          </w:p>
        </w:tc>
        <w:tc>
          <w:tcPr>
            <w:tcW w:w="1399" w:type="pct"/>
            <w:shd w:val="clear" w:color="auto" w:fill="auto"/>
          </w:tcPr>
          <w:p w14:paraId="5F8ECAE5" w14:textId="506D3289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77" w:type="pct"/>
          </w:tcPr>
          <w:p w14:paraId="05284673" w14:textId="340082F0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48" w:type="pct"/>
          </w:tcPr>
          <w:p w14:paraId="6837DAAF" w14:textId="77D88109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C723E0" w:rsidRPr="007C54B9" w14:paraId="78536999" w14:textId="7F1194C2" w:rsidTr="00C17DA8">
        <w:tc>
          <w:tcPr>
            <w:tcW w:w="2076" w:type="pct"/>
            <w:shd w:val="clear" w:color="auto" w:fill="auto"/>
          </w:tcPr>
          <w:p w14:paraId="095EF0A2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Fully available</w:t>
            </w:r>
          </w:p>
        </w:tc>
        <w:tc>
          <w:tcPr>
            <w:tcW w:w="1399" w:type="pct"/>
            <w:shd w:val="clear" w:color="auto" w:fill="auto"/>
          </w:tcPr>
          <w:p w14:paraId="1A421C65" w14:textId="4DE685F2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677" w:type="pct"/>
          </w:tcPr>
          <w:p w14:paraId="668CD180" w14:textId="73860144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848" w:type="pct"/>
          </w:tcPr>
          <w:p w14:paraId="6084E404" w14:textId="47B4BB56" w:rsidR="00C723E0" w:rsidRPr="007C54B9" w:rsidRDefault="00FF6C13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</w:tr>
      <w:tr w:rsidR="00C723E0" w:rsidRPr="007C54B9" w14:paraId="4412302C" w14:textId="3C00B8AD" w:rsidTr="00C17DA8">
        <w:trPr>
          <w:trHeight w:val="485"/>
        </w:trPr>
        <w:tc>
          <w:tcPr>
            <w:tcW w:w="2076" w:type="pct"/>
            <w:shd w:val="clear" w:color="auto" w:fill="auto"/>
          </w:tcPr>
          <w:p w14:paraId="33070E84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Poor reputation</w:t>
            </w:r>
          </w:p>
        </w:tc>
        <w:tc>
          <w:tcPr>
            <w:tcW w:w="1399" w:type="pct"/>
            <w:shd w:val="clear" w:color="auto" w:fill="auto"/>
          </w:tcPr>
          <w:p w14:paraId="30C4A237" w14:textId="66D63129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93</w:t>
            </w:r>
          </w:p>
        </w:tc>
        <w:tc>
          <w:tcPr>
            <w:tcW w:w="677" w:type="pct"/>
          </w:tcPr>
          <w:p w14:paraId="262D9E34" w14:textId="1FD02738" w:rsidR="00C723E0" w:rsidRPr="007C54B9" w:rsidRDefault="00106FBD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848" w:type="pct"/>
          </w:tcPr>
          <w:p w14:paraId="02B9A7AF" w14:textId="4DF0AE2F" w:rsidR="00C723E0" w:rsidRPr="007C54B9" w:rsidRDefault="00106FBD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</w:tr>
      <w:tr w:rsidR="00C723E0" w:rsidRPr="007C54B9" w14:paraId="19C87A9B" w14:textId="6DBD774C" w:rsidTr="00C17DA8">
        <w:tc>
          <w:tcPr>
            <w:tcW w:w="2076" w:type="pct"/>
            <w:shd w:val="clear" w:color="auto" w:fill="auto"/>
          </w:tcPr>
          <w:p w14:paraId="08CED52A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Moderate reputation</w:t>
            </w:r>
          </w:p>
        </w:tc>
        <w:tc>
          <w:tcPr>
            <w:tcW w:w="1399" w:type="pct"/>
            <w:shd w:val="clear" w:color="auto" w:fill="auto"/>
          </w:tcPr>
          <w:p w14:paraId="01D4632F" w14:textId="1A6C9DE9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677" w:type="pct"/>
          </w:tcPr>
          <w:p w14:paraId="082A5FA2" w14:textId="613EFCD4" w:rsidR="00C723E0" w:rsidRPr="007C54B9" w:rsidRDefault="00FB24CD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848" w:type="pct"/>
          </w:tcPr>
          <w:p w14:paraId="189687F6" w14:textId="5F8E8324" w:rsidR="00C723E0" w:rsidRPr="007C54B9" w:rsidRDefault="00FB24CD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C723E0" w:rsidRPr="007C54B9" w14:paraId="0BB1F829" w14:textId="4A39CAD8" w:rsidTr="00C17DA8">
        <w:tc>
          <w:tcPr>
            <w:tcW w:w="2076" w:type="pct"/>
            <w:shd w:val="clear" w:color="auto" w:fill="auto"/>
          </w:tcPr>
          <w:p w14:paraId="3B144687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Good reputation</w:t>
            </w:r>
          </w:p>
        </w:tc>
        <w:tc>
          <w:tcPr>
            <w:tcW w:w="1399" w:type="pct"/>
            <w:shd w:val="clear" w:color="auto" w:fill="auto"/>
          </w:tcPr>
          <w:p w14:paraId="13E2880E" w14:textId="5F466F78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677" w:type="pct"/>
          </w:tcPr>
          <w:p w14:paraId="04936DA5" w14:textId="6C7DC71F" w:rsidR="00C723E0" w:rsidRPr="007C54B9" w:rsidRDefault="00FB24CD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848" w:type="pct"/>
          </w:tcPr>
          <w:p w14:paraId="2627998F" w14:textId="2A09EF37" w:rsidR="00C723E0" w:rsidRPr="007C54B9" w:rsidRDefault="00FB24CD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</w:tr>
      <w:tr w:rsidR="00C723E0" w:rsidRPr="007C54B9" w14:paraId="14F711CB" w14:textId="620B3713" w:rsidTr="00C17DA8">
        <w:tc>
          <w:tcPr>
            <w:tcW w:w="2076" w:type="pct"/>
            <w:shd w:val="clear" w:color="auto" w:fill="auto"/>
          </w:tcPr>
          <w:p w14:paraId="4589E37C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Waiting time</w:t>
            </w:r>
          </w:p>
        </w:tc>
        <w:tc>
          <w:tcPr>
            <w:tcW w:w="1399" w:type="pct"/>
            <w:shd w:val="clear" w:color="auto" w:fill="auto"/>
          </w:tcPr>
          <w:p w14:paraId="55E8D46D" w14:textId="275A01CA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3</w:t>
            </w:r>
            <w:r w:rsidR="00034F3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7" w:type="pct"/>
          </w:tcPr>
          <w:p w14:paraId="45EF61A2" w14:textId="4D18EE78" w:rsidR="00C723E0" w:rsidRPr="007C54B9" w:rsidRDefault="00034F3F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61</w:t>
            </w:r>
          </w:p>
        </w:tc>
        <w:tc>
          <w:tcPr>
            <w:tcW w:w="848" w:type="pct"/>
          </w:tcPr>
          <w:p w14:paraId="634CC86A" w14:textId="608D0860" w:rsidR="00C723E0" w:rsidRPr="007C54B9" w:rsidRDefault="00034F3F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C723E0" w:rsidRPr="007C54B9" w14:paraId="33D8B94B" w14:textId="1E496099" w:rsidTr="00C17DA8">
        <w:tc>
          <w:tcPr>
            <w:tcW w:w="2076" w:type="pct"/>
            <w:shd w:val="clear" w:color="auto" w:fill="auto"/>
          </w:tcPr>
          <w:p w14:paraId="65724D0B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 xml:space="preserve">Service cost </w:t>
            </w:r>
          </w:p>
        </w:tc>
        <w:tc>
          <w:tcPr>
            <w:tcW w:w="1399" w:type="pct"/>
            <w:shd w:val="clear" w:color="auto" w:fill="auto"/>
          </w:tcPr>
          <w:p w14:paraId="6D0296F4" w14:textId="6D3AEE9D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2</w:t>
            </w:r>
            <w:r w:rsidR="00034F3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7" w:type="pct"/>
          </w:tcPr>
          <w:p w14:paraId="7BF72C5A" w14:textId="4E16DC82" w:rsidR="00C723E0" w:rsidRPr="007C54B9" w:rsidRDefault="00034F3F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848" w:type="pct"/>
          </w:tcPr>
          <w:p w14:paraId="000B96CB" w14:textId="1478E6F8" w:rsidR="00C723E0" w:rsidRPr="007C54B9" w:rsidRDefault="00034F3F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C723E0" w:rsidRPr="007C54B9" w14:paraId="40D42DBD" w14:textId="4BE286DC" w:rsidTr="00C17DA8">
        <w:tc>
          <w:tcPr>
            <w:tcW w:w="2076" w:type="pct"/>
            <w:shd w:val="clear" w:color="auto" w:fill="auto"/>
          </w:tcPr>
          <w:p w14:paraId="1C4941BF" w14:textId="77777777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399" w:type="pct"/>
            <w:shd w:val="clear" w:color="auto" w:fill="auto"/>
          </w:tcPr>
          <w:p w14:paraId="416C0B83" w14:textId="0D735451" w:rsidR="00C723E0" w:rsidRPr="007C54B9" w:rsidRDefault="00C723E0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677" w:type="pct"/>
          </w:tcPr>
          <w:p w14:paraId="038DC64B" w14:textId="615B8C27" w:rsidR="00C723E0" w:rsidRPr="007C54B9" w:rsidRDefault="0029626C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C54B9">
              <w:rPr>
                <w:rFonts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848" w:type="pct"/>
          </w:tcPr>
          <w:p w14:paraId="4C5C8468" w14:textId="646278A6" w:rsidR="00C723E0" w:rsidRPr="007C54B9" w:rsidRDefault="0029626C" w:rsidP="00DE1E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54B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</w:tbl>
    <w:p w14:paraId="31695293" w14:textId="0A792C65" w:rsidR="00C15A65" w:rsidRPr="00D1332B" w:rsidRDefault="00C15A65" w:rsidP="00D1332B"/>
    <w:sectPr w:rsidR="00C15A65" w:rsidRPr="00D1332B" w:rsidSect="005C02B0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Yu Gothic"/>
    <w:panose1 w:val="00000000000000000000"/>
    <w:charset w:val="00"/>
    <w:family w:val="roman"/>
    <w:notTrueType/>
    <w:pitch w:val="default"/>
  </w:font>
  <w:font w:name="TTE2DF9538t00">
    <w:altName w:val="Cambria"/>
    <w:panose1 w:val="00000000000000000000"/>
    <w:charset w:val="00"/>
    <w:family w:val="roman"/>
    <w:notTrueType/>
    <w:pitch w:val="default"/>
  </w:font>
  <w:font w:name="AdvP3D129E">
    <w:altName w:val="Cambria"/>
    <w:panose1 w:val="00000000000000000000"/>
    <w:charset w:val="00"/>
    <w:family w:val="roman"/>
    <w:notTrueType/>
    <w:pitch w:val="default"/>
  </w:font>
  <w:font w:name="AdvP3D1294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756"/>
    <w:multiLevelType w:val="hybridMultilevel"/>
    <w:tmpl w:val="99A25D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01202"/>
    <w:multiLevelType w:val="hybridMultilevel"/>
    <w:tmpl w:val="6C043322"/>
    <w:lvl w:ilvl="0" w:tplc="9FBA1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F128A"/>
    <w:multiLevelType w:val="hybridMultilevel"/>
    <w:tmpl w:val="B212D988"/>
    <w:lvl w:ilvl="0" w:tplc="F0FE0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84D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923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C0F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1CC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270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F05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C3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52B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D34346"/>
    <w:multiLevelType w:val="hybridMultilevel"/>
    <w:tmpl w:val="3EE2AD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477A5A"/>
    <w:multiLevelType w:val="hybridMultilevel"/>
    <w:tmpl w:val="8196C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26042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8E0041D"/>
    <w:multiLevelType w:val="hybridMultilevel"/>
    <w:tmpl w:val="468E09CC"/>
    <w:lvl w:ilvl="0" w:tplc="9FBA1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FB4580"/>
    <w:multiLevelType w:val="hybridMultilevel"/>
    <w:tmpl w:val="1AB874D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8" w15:restartNumberingAfterBreak="0">
    <w:nsid w:val="1B1116B3"/>
    <w:multiLevelType w:val="hybridMultilevel"/>
    <w:tmpl w:val="B644E80C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9" w15:restartNumberingAfterBreak="0">
    <w:nsid w:val="1EA02616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1503678"/>
    <w:multiLevelType w:val="hybridMultilevel"/>
    <w:tmpl w:val="D4960EBE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 w15:restartNumberingAfterBreak="0">
    <w:nsid w:val="27883C8E"/>
    <w:multiLevelType w:val="hybridMultilevel"/>
    <w:tmpl w:val="0FE06E00"/>
    <w:lvl w:ilvl="0" w:tplc="A4DAEC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966997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7E201D"/>
    <w:multiLevelType w:val="hybridMultilevel"/>
    <w:tmpl w:val="756E7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41209"/>
    <w:multiLevelType w:val="hybridMultilevel"/>
    <w:tmpl w:val="326226C8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791CE8"/>
    <w:multiLevelType w:val="hybridMultilevel"/>
    <w:tmpl w:val="3806BA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856CE6"/>
    <w:multiLevelType w:val="hybridMultilevel"/>
    <w:tmpl w:val="FA5E7756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3B8F2F48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D220193"/>
    <w:multiLevelType w:val="hybridMultilevel"/>
    <w:tmpl w:val="0C8CD87C"/>
    <w:lvl w:ilvl="0" w:tplc="9F482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4D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70F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C0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41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06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92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4652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00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D60589F"/>
    <w:multiLevelType w:val="hybridMultilevel"/>
    <w:tmpl w:val="2FFC2C50"/>
    <w:lvl w:ilvl="0" w:tplc="71DEB0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FEE93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1649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A4D7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488C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81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4A3D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206F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E0AA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35C5C"/>
    <w:multiLevelType w:val="hybridMultilevel"/>
    <w:tmpl w:val="FE14D8E4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C84249"/>
    <w:multiLevelType w:val="hybridMultilevel"/>
    <w:tmpl w:val="65805D30"/>
    <w:lvl w:ilvl="0" w:tplc="7E748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843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08B5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C6A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85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65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724E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98A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AE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32E099F"/>
    <w:multiLevelType w:val="hybridMultilevel"/>
    <w:tmpl w:val="8E10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474A59"/>
    <w:multiLevelType w:val="hybridMultilevel"/>
    <w:tmpl w:val="DC30CB0E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AC6761"/>
    <w:multiLevelType w:val="hybridMultilevel"/>
    <w:tmpl w:val="88FA8AAA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5" w15:restartNumberingAfterBreak="0">
    <w:nsid w:val="464D3CC1"/>
    <w:multiLevelType w:val="hybridMultilevel"/>
    <w:tmpl w:val="E15074B8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6" w15:restartNumberingAfterBreak="0">
    <w:nsid w:val="46C8322B"/>
    <w:multiLevelType w:val="hybridMultilevel"/>
    <w:tmpl w:val="9FE212E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7" w15:restartNumberingAfterBreak="0">
    <w:nsid w:val="4BAA77C9"/>
    <w:multiLevelType w:val="hybridMultilevel"/>
    <w:tmpl w:val="6F8230C4"/>
    <w:lvl w:ilvl="0" w:tplc="45AE99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644435"/>
    <w:multiLevelType w:val="hybridMultilevel"/>
    <w:tmpl w:val="BA12F2A4"/>
    <w:lvl w:ilvl="0" w:tplc="2DDE2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905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84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7EB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56D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A5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220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A23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F8F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DDF27BD"/>
    <w:multiLevelType w:val="hybridMultilevel"/>
    <w:tmpl w:val="5E3E01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6F1327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151508B"/>
    <w:multiLevelType w:val="hybridMultilevel"/>
    <w:tmpl w:val="9E8A8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2B0275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7C3293"/>
    <w:multiLevelType w:val="hybridMultilevel"/>
    <w:tmpl w:val="E49241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652816"/>
    <w:multiLevelType w:val="hybridMultilevel"/>
    <w:tmpl w:val="1944B7D8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B624D8"/>
    <w:multiLevelType w:val="hybridMultilevel"/>
    <w:tmpl w:val="4508A340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4D245C"/>
    <w:multiLevelType w:val="hybridMultilevel"/>
    <w:tmpl w:val="17905738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 w15:restartNumberingAfterBreak="0">
    <w:nsid w:val="60E4546A"/>
    <w:multiLevelType w:val="hybridMultilevel"/>
    <w:tmpl w:val="6680A9D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8" w15:restartNumberingAfterBreak="0">
    <w:nsid w:val="67DA5414"/>
    <w:multiLevelType w:val="hybridMultilevel"/>
    <w:tmpl w:val="76368B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FC61A8"/>
    <w:multiLevelType w:val="hybridMultilevel"/>
    <w:tmpl w:val="760AE91C"/>
    <w:lvl w:ilvl="0" w:tplc="5BD217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400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ED2C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02F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90D24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61B6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2A2D5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4A3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08FB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DAE09DF"/>
    <w:multiLevelType w:val="hybridMultilevel"/>
    <w:tmpl w:val="D40453FA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DE7C79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C80D06"/>
    <w:multiLevelType w:val="hybridMultilevel"/>
    <w:tmpl w:val="E35CC9C4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3" w15:restartNumberingAfterBreak="0">
    <w:nsid w:val="76CE0C89"/>
    <w:multiLevelType w:val="hybridMultilevel"/>
    <w:tmpl w:val="6652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A50FB8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0"/>
  </w:num>
  <w:num w:numId="3">
    <w:abstractNumId w:val="44"/>
  </w:num>
  <w:num w:numId="4">
    <w:abstractNumId w:val="31"/>
  </w:num>
  <w:num w:numId="5">
    <w:abstractNumId w:val="42"/>
  </w:num>
  <w:num w:numId="6">
    <w:abstractNumId w:val="41"/>
  </w:num>
  <w:num w:numId="7">
    <w:abstractNumId w:val="27"/>
  </w:num>
  <w:num w:numId="8">
    <w:abstractNumId w:val="40"/>
  </w:num>
  <w:num w:numId="9">
    <w:abstractNumId w:val="20"/>
  </w:num>
  <w:num w:numId="10">
    <w:abstractNumId w:val="23"/>
  </w:num>
  <w:num w:numId="11">
    <w:abstractNumId w:val="35"/>
  </w:num>
  <w:num w:numId="12">
    <w:abstractNumId w:val="14"/>
  </w:num>
  <w:num w:numId="13">
    <w:abstractNumId w:val="34"/>
  </w:num>
  <w:num w:numId="14">
    <w:abstractNumId w:val="12"/>
  </w:num>
  <w:num w:numId="15">
    <w:abstractNumId w:val="15"/>
  </w:num>
  <w:num w:numId="16">
    <w:abstractNumId w:val="8"/>
  </w:num>
  <w:num w:numId="17">
    <w:abstractNumId w:val="16"/>
  </w:num>
  <w:num w:numId="18">
    <w:abstractNumId w:val="24"/>
  </w:num>
  <w:num w:numId="19">
    <w:abstractNumId w:val="25"/>
  </w:num>
  <w:num w:numId="20">
    <w:abstractNumId w:val="6"/>
  </w:num>
  <w:num w:numId="21">
    <w:abstractNumId w:val="1"/>
  </w:num>
  <w:num w:numId="22">
    <w:abstractNumId w:val="43"/>
  </w:num>
  <w:num w:numId="23">
    <w:abstractNumId w:val="11"/>
  </w:num>
  <w:num w:numId="24">
    <w:abstractNumId w:val="22"/>
  </w:num>
  <w:num w:numId="25">
    <w:abstractNumId w:val="36"/>
  </w:num>
  <w:num w:numId="26">
    <w:abstractNumId w:val="10"/>
  </w:num>
  <w:num w:numId="27">
    <w:abstractNumId w:val="37"/>
  </w:num>
  <w:num w:numId="28">
    <w:abstractNumId w:val="7"/>
  </w:num>
  <w:num w:numId="29">
    <w:abstractNumId w:val="26"/>
  </w:num>
  <w:num w:numId="30">
    <w:abstractNumId w:val="33"/>
  </w:num>
  <w:num w:numId="31">
    <w:abstractNumId w:val="29"/>
  </w:num>
  <w:num w:numId="32">
    <w:abstractNumId w:val="4"/>
  </w:num>
  <w:num w:numId="33">
    <w:abstractNumId w:val="17"/>
  </w:num>
  <w:num w:numId="34">
    <w:abstractNumId w:val="13"/>
  </w:num>
  <w:num w:numId="35">
    <w:abstractNumId w:val="30"/>
  </w:num>
  <w:num w:numId="36">
    <w:abstractNumId w:val="3"/>
  </w:num>
  <w:num w:numId="37">
    <w:abstractNumId w:val="9"/>
  </w:num>
  <w:num w:numId="38">
    <w:abstractNumId w:val="2"/>
  </w:num>
  <w:num w:numId="39">
    <w:abstractNumId w:val="18"/>
  </w:num>
  <w:num w:numId="40">
    <w:abstractNumId w:val="39"/>
  </w:num>
  <w:num w:numId="41">
    <w:abstractNumId w:val="38"/>
  </w:num>
  <w:num w:numId="42">
    <w:abstractNumId w:val="28"/>
  </w:num>
  <w:num w:numId="43">
    <w:abstractNumId w:val="21"/>
  </w:num>
  <w:num w:numId="44">
    <w:abstractNumId w:val="19"/>
  </w:num>
  <w:num w:numId="45">
    <w:abstractNumId w:val="32"/>
  </w:num>
  <w:num w:numId="4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fsddrxtzvxvwyeprrsvzs93fa0svevpsrwa&quot;&gt;Thesis&lt;record-ids&gt;&lt;item&gt;3&lt;/item&gt;&lt;item&gt;4&lt;/item&gt;&lt;item&gt;5&lt;/item&gt;&lt;item&gt;15&lt;/item&gt;&lt;item&gt;26&lt;/item&gt;&lt;item&gt;31&lt;/item&gt;&lt;item&gt;32&lt;/item&gt;&lt;item&gt;35&lt;/item&gt;&lt;item&gt;36&lt;/item&gt;&lt;item&gt;38&lt;/item&gt;&lt;item&gt;45&lt;/item&gt;&lt;item&gt;48&lt;/item&gt;&lt;item&gt;51&lt;/item&gt;&lt;item&gt;53&lt;/item&gt;&lt;item&gt;70&lt;/item&gt;&lt;item&gt;71&lt;/item&gt;&lt;item&gt;81&lt;/item&gt;&lt;item&gt;82&lt;/item&gt;&lt;item&gt;84&lt;/item&gt;&lt;item&gt;85&lt;/item&gt;&lt;item&gt;88&lt;/item&gt;&lt;item&gt;91&lt;/item&gt;&lt;item&gt;92&lt;/item&gt;&lt;item&gt;95&lt;/item&gt;&lt;item&gt;96&lt;/item&gt;&lt;item&gt;97&lt;/item&gt;&lt;item&gt;100&lt;/item&gt;&lt;item&gt;101&lt;/item&gt;&lt;item&gt;102&lt;/item&gt;&lt;item&gt;103&lt;/item&gt;&lt;item&gt;113&lt;/item&gt;&lt;item&gt;116&lt;/item&gt;&lt;item&gt;117&lt;/item&gt;&lt;item&gt;121&lt;/item&gt;&lt;item&gt;123&lt;/item&gt;&lt;item&gt;124&lt;/item&gt;&lt;item&gt;126&lt;/item&gt;&lt;item&gt;128&lt;/item&gt;&lt;item&gt;130&lt;/item&gt;&lt;item&gt;131&lt;/item&gt;&lt;item&gt;137&lt;/item&gt;&lt;item&gt;138&lt;/item&gt;&lt;item&gt;141&lt;/item&gt;&lt;item&gt;144&lt;/item&gt;&lt;item&gt;145&lt;/item&gt;&lt;item&gt;148&lt;/item&gt;&lt;item&gt;150&lt;/item&gt;&lt;item&gt;151&lt;/item&gt;&lt;item&gt;162&lt;/item&gt;&lt;item&gt;171&lt;/item&gt;&lt;item&gt;172&lt;/item&gt;&lt;item&gt;173&lt;/item&gt;&lt;item&gt;176&lt;/item&gt;&lt;item&gt;177&lt;/item&gt;&lt;item&gt;199&lt;/item&gt;&lt;item&gt;207&lt;/item&gt;&lt;item&gt;208&lt;/item&gt;&lt;item&gt;209&lt;/item&gt;&lt;item&gt;255&lt;/item&gt;&lt;item&gt;271&lt;/item&gt;&lt;item&gt;272&lt;/item&gt;&lt;item&gt;273&lt;/item&gt;&lt;item&gt;274&lt;/item&gt;&lt;item&gt;275&lt;/item&gt;&lt;item&gt;276&lt;/item&gt;&lt;item&gt;282&lt;/item&gt;&lt;item&gt;283&lt;/item&gt;&lt;item&gt;284&lt;/item&gt;&lt;/record-ids&gt;&lt;/item&gt;&lt;/Libraries&gt;"/>
  </w:docVars>
  <w:rsids>
    <w:rsidRoot w:val="005937F3"/>
    <w:rsid w:val="0002467B"/>
    <w:rsid w:val="00034F3F"/>
    <w:rsid w:val="00063CAE"/>
    <w:rsid w:val="000835AD"/>
    <w:rsid w:val="000D7B0F"/>
    <w:rsid w:val="00106FBD"/>
    <w:rsid w:val="00150172"/>
    <w:rsid w:val="0017133A"/>
    <w:rsid w:val="00220084"/>
    <w:rsid w:val="00262684"/>
    <w:rsid w:val="00291E33"/>
    <w:rsid w:val="0029626C"/>
    <w:rsid w:val="002D103F"/>
    <w:rsid w:val="00367049"/>
    <w:rsid w:val="00387C2D"/>
    <w:rsid w:val="003A5C4E"/>
    <w:rsid w:val="00407D78"/>
    <w:rsid w:val="00451EA5"/>
    <w:rsid w:val="004C6935"/>
    <w:rsid w:val="00531396"/>
    <w:rsid w:val="005937F3"/>
    <w:rsid w:val="005A1375"/>
    <w:rsid w:val="005C02B0"/>
    <w:rsid w:val="00663E1F"/>
    <w:rsid w:val="006C226A"/>
    <w:rsid w:val="006D276F"/>
    <w:rsid w:val="006D2873"/>
    <w:rsid w:val="00764DBD"/>
    <w:rsid w:val="007C54B9"/>
    <w:rsid w:val="007F111A"/>
    <w:rsid w:val="007F7130"/>
    <w:rsid w:val="00860DEF"/>
    <w:rsid w:val="00865B74"/>
    <w:rsid w:val="00892FCB"/>
    <w:rsid w:val="008A42EE"/>
    <w:rsid w:val="008D75FA"/>
    <w:rsid w:val="0091271B"/>
    <w:rsid w:val="00914C1A"/>
    <w:rsid w:val="00964A25"/>
    <w:rsid w:val="00975E65"/>
    <w:rsid w:val="00A51743"/>
    <w:rsid w:val="00A742C6"/>
    <w:rsid w:val="00AE7639"/>
    <w:rsid w:val="00AE77A1"/>
    <w:rsid w:val="00B47DC5"/>
    <w:rsid w:val="00B53D4E"/>
    <w:rsid w:val="00B70C53"/>
    <w:rsid w:val="00C15A65"/>
    <w:rsid w:val="00C17DA8"/>
    <w:rsid w:val="00C723E0"/>
    <w:rsid w:val="00D1332B"/>
    <w:rsid w:val="00D6009E"/>
    <w:rsid w:val="00D77947"/>
    <w:rsid w:val="00D908A2"/>
    <w:rsid w:val="00DA22F3"/>
    <w:rsid w:val="00DC0D89"/>
    <w:rsid w:val="00DC2259"/>
    <w:rsid w:val="00E32148"/>
    <w:rsid w:val="00E82416"/>
    <w:rsid w:val="00E96E1F"/>
    <w:rsid w:val="00EA21DF"/>
    <w:rsid w:val="00EE7FEC"/>
    <w:rsid w:val="00FB24CD"/>
    <w:rsid w:val="00FF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735A"/>
  <w15:chartTrackingRefBased/>
  <w15:docId w15:val="{B28A1102-50A0-4324-A17D-88A57EE77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vertAlign w:val="superscript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7F3"/>
    <w:rPr>
      <w:rFonts w:ascii="Calibri" w:eastAsia="Calibri" w:hAnsi="Calibri"/>
      <w:sz w:val="22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7F3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5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A65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5A65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1E33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91E33"/>
    <w:rPr>
      <w:rFonts w:eastAsia="Calibri"/>
      <w:noProof/>
      <w:szCs w:val="22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6D276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76F"/>
    <w:rPr>
      <w:rFonts w:eastAsia="Calibri"/>
      <w:noProof/>
      <w:szCs w:val="22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5937F3"/>
    <w:rPr>
      <w:rFonts w:ascii="Cambria" w:eastAsia="Times New Roman" w:hAnsi="Cambria"/>
      <w:color w:val="365F91"/>
      <w:sz w:val="32"/>
      <w:szCs w:val="32"/>
      <w:vertAlign w:val="baseline"/>
    </w:rPr>
  </w:style>
  <w:style w:type="character" w:customStyle="1" w:styleId="fontstyle01">
    <w:name w:val="fontstyle01"/>
    <w:rsid w:val="005937F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uiPriority w:val="99"/>
    <w:unhideWhenUsed/>
    <w:rsid w:val="00407D7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D75FA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ListParagraph">
    <w:name w:val="List Paragraph"/>
    <w:basedOn w:val="Normal"/>
    <w:uiPriority w:val="34"/>
    <w:qFormat/>
    <w:rsid w:val="008D75FA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D75FA"/>
    <w:pPr>
      <w:keepNext/>
      <w:spacing w:line="360" w:lineRule="auto"/>
    </w:pPr>
    <w:rPr>
      <w:rFonts w:ascii="Times New Roman" w:hAnsi="Times New Roman"/>
      <w:i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15A65"/>
    <w:rPr>
      <w:rFonts w:ascii="Cambria" w:eastAsia="Times New Roman" w:hAnsi="Cambria"/>
      <w:color w:val="243F60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"/>
    <w:rsid w:val="00C15A65"/>
    <w:rPr>
      <w:rFonts w:ascii="Cambria" w:eastAsia="Times New Roman" w:hAnsi="Cambria"/>
      <w:i/>
      <w:iCs/>
      <w:color w:val="365F91"/>
      <w:sz w:val="22"/>
      <w:szCs w:val="22"/>
      <w:vertAlign w:val="baseline"/>
    </w:rPr>
  </w:style>
  <w:style w:type="character" w:customStyle="1" w:styleId="fontstyle21">
    <w:name w:val="fontstyle21"/>
    <w:rsid w:val="00C15A65"/>
    <w:rPr>
      <w:rFonts w:ascii="TTE2DF9538t00" w:hAnsi="TTE2DF9538t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C15A65"/>
    <w:rPr>
      <w:rFonts w:ascii="AdvP3D129E" w:hAnsi="AdvP3D129E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rsid w:val="00C15A65"/>
    <w:rPr>
      <w:rFonts w:ascii="AdvP3D1294" w:hAnsi="AdvP3D1294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51">
    <w:name w:val="fontstyle51"/>
    <w:rsid w:val="00C15A65"/>
    <w:rPr>
      <w:rFonts w:ascii="Calibri" w:hAnsi="Calibri" w:hint="default"/>
      <w:b/>
      <w:bCs/>
      <w:i/>
      <w:iCs/>
      <w:color w:val="000000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C15A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5A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PlaceholderText">
    <w:name w:val="Placeholder Text"/>
    <w:uiPriority w:val="99"/>
    <w:semiHidden/>
    <w:rsid w:val="00C15A65"/>
    <w:rPr>
      <w:color w:val="808080"/>
    </w:rPr>
  </w:style>
  <w:style w:type="character" w:customStyle="1" w:styleId="fontstyle11">
    <w:name w:val="fontstyle11"/>
    <w:rsid w:val="00C15A65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C15A65"/>
    <w:pPr>
      <w:spacing w:line="259" w:lineRule="auto"/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15A65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C15A65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15A65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C1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65"/>
    <w:rPr>
      <w:rFonts w:ascii="Calibri" w:eastAsia="Calibri" w:hAnsi="Calibri"/>
      <w:sz w:val="22"/>
      <w:szCs w:val="22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C1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65"/>
    <w:rPr>
      <w:rFonts w:ascii="Calibri" w:eastAsia="Calibri" w:hAnsi="Calibri"/>
      <w:sz w:val="22"/>
      <w:szCs w:val="22"/>
      <w:vertAlign w:val="baseline"/>
    </w:rPr>
  </w:style>
  <w:style w:type="paragraph" w:styleId="TableofFigures">
    <w:name w:val="table of figures"/>
    <w:basedOn w:val="Normal"/>
    <w:next w:val="Normal"/>
    <w:uiPriority w:val="99"/>
    <w:unhideWhenUsed/>
    <w:rsid w:val="00C15A65"/>
    <w:pPr>
      <w:spacing w:after="0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C1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A65"/>
    <w:rPr>
      <w:rFonts w:ascii="Calibri" w:eastAsia="Calibri" w:hAnsi="Calibri"/>
      <w:sz w:val="20"/>
      <w:szCs w:val="20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A65"/>
    <w:rPr>
      <w:rFonts w:ascii="Calibri" w:eastAsia="Calibri" w:hAnsi="Calibri"/>
      <w:b/>
      <w:bCs/>
      <w:sz w:val="20"/>
      <w:szCs w:val="20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65"/>
    <w:rPr>
      <w:rFonts w:ascii="Segoe UI" w:eastAsia="Calibri" w:hAnsi="Segoe UI" w:cs="Segoe UI"/>
      <w:sz w:val="18"/>
      <w:szCs w:val="18"/>
      <w:vertAlign w:val="baseline"/>
    </w:rPr>
  </w:style>
  <w:style w:type="paragraph" w:styleId="Revision">
    <w:name w:val="Revision"/>
    <w:hidden/>
    <w:uiPriority w:val="99"/>
    <w:semiHidden/>
    <w:rsid w:val="00C15A65"/>
    <w:pPr>
      <w:spacing w:after="0" w:line="240" w:lineRule="auto"/>
    </w:pPr>
    <w:rPr>
      <w:rFonts w:ascii="Calibri" w:eastAsia="Calibri" w:hAnsi="Calibri"/>
      <w:sz w:val="22"/>
      <w:szCs w:val="22"/>
      <w:vertAlign w:val="baseline"/>
    </w:rPr>
  </w:style>
  <w:style w:type="table" w:customStyle="1" w:styleId="TableGrid1">
    <w:name w:val="Table Grid1"/>
    <w:basedOn w:val="TableNormal"/>
    <w:next w:val="TableGrid"/>
    <w:uiPriority w:val="59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uiPriority w:val="99"/>
    <w:semiHidden/>
    <w:unhideWhenUsed/>
    <w:rsid w:val="00C15A6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15A65"/>
    <w:pPr>
      <w:spacing w:after="0" w:line="240" w:lineRule="auto"/>
    </w:pPr>
    <w:rPr>
      <w:rFonts w:ascii="Calibri" w:eastAsia="Calibri" w:hAnsi="Calibri"/>
      <w:sz w:val="22"/>
      <w:szCs w:val="22"/>
      <w:vertAlign w:val="baselin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15A65"/>
  </w:style>
  <w:style w:type="paragraph" w:styleId="Title">
    <w:name w:val="Title"/>
    <w:basedOn w:val="Normal"/>
    <w:next w:val="Normal"/>
    <w:link w:val="TitleChar"/>
    <w:uiPriority w:val="10"/>
    <w:qFormat/>
    <w:rsid w:val="00C15A65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A65"/>
    <w:rPr>
      <w:rFonts w:ascii="Cambria" w:eastAsia="Times New Roman" w:hAnsi="Cambria"/>
      <w:spacing w:val="-10"/>
      <w:kern w:val="28"/>
      <w:sz w:val="56"/>
      <w:szCs w:val="56"/>
      <w:vertAlign w:val="baseli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A65"/>
    <w:pPr>
      <w:spacing w:after="160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5A65"/>
    <w:rPr>
      <w:rFonts w:ascii="Calibri" w:eastAsia="Times New Roman" w:hAnsi="Calibri"/>
      <w:color w:val="5A5A5A"/>
      <w:spacing w:val="15"/>
      <w:sz w:val="22"/>
      <w:szCs w:val="22"/>
      <w:vertAlign w:val="baseline"/>
    </w:rPr>
  </w:style>
  <w:style w:type="character" w:styleId="SubtleReference">
    <w:name w:val="Subtle Reference"/>
    <w:uiPriority w:val="31"/>
    <w:qFormat/>
    <w:rsid w:val="00C15A65"/>
    <w:rPr>
      <w:smallCaps/>
      <w:color w:val="5A5A5A"/>
    </w:rPr>
  </w:style>
  <w:style w:type="table" w:customStyle="1" w:styleId="PlainTable411">
    <w:name w:val="Plain Table 411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uiPriority w:val="99"/>
    <w:semiHidden/>
    <w:unhideWhenUsed/>
    <w:rsid w:val="00C15A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abu Addisu</dc:creator>
  <cp:keywords/>
  <dc:description/>
  <cp:lastModifiedBy>Tigabu Addisu</cp:lastModifiedBy>
  <cp:revision>55</cp:revision>
  <dcterms:created xsi:type="dcterms:W3CDTF">2021-03-10T18:41:00Z</dcterms:created>
  <dcterms:modified xsi:type="dcterms:W3CDTF">2021-04-06T09:19:00Z</dcterms:modified>
</cp:coreProperties>
</file>